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ED739" w14:textId="15F58E5C" w:rsidR="00273818" w:rsidRPr="00025135" w:rsidRDefault="00D5593D" w:rsidP="00D5593D">
      <w:pPr>
        <w:jc w:val="center"/>
        <w:rPr>
          <w:rFonts w:ascii="Times New Roman" w:hAnsi="Times New Roman" w:cs="Times New Roman"/>
          <w:sz w:val="24"/>
          <w:szCs w:val="24"/>
        </w:rPr>
      </w:pPr>
      <w:r w:rsidRPr="00025135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70E35072" w14:textId="1B305A3E" w:rsidR="006C293B" w:rsidRDefault="00025135">
      <w:pPr>
        <w:rPr>
          <w:rFonts w:ascii="Times New Roman" w:hAnsi="Times New Roman" w:cs="Times New Roman"/>
        </w:rPr>
      </w:pPr>
      <w:r w:rsidRPr="00025135">
        <w:rPr>
          <w:rFonts w:ascii="Times New Roman" w:hAnsi="Times New Roman" w:cs="Times New Roman"/>
          <w:b/>
          <w:bCs/>
        </w:rPr>
        <w:t>S1</w:t>
      </w:r>
      <w:r w:rsidR="007468FA" w:rsidRPr="00025135">
        <w:rPr>
          <w:rFonts w:ascii="Times New Roman" w:hAnsi="Times New Roman" w:cs="Times New Roman"/>
          <w:b/>
          <w:bCs/>
        </w:rPr>
        <w:t>.</w:t>
      </w:r>
      <w:r w:rsidR="007468FA" w:rsidRPr="00025135">
        <w:rPr>
          <w:rFonts w:ascii="Times New Roman" w:hAnsi="Times New Roman" w:cs="Times New Roman"/>
        </w:rPr>
        <w:t xml:space="preserve"> </w:t>
      </w:r>
      <w:r w:rsidR="008A549D" w:rsidRPr="00025135">
        <w:rPr>
          <w:rFonts w:ascii="Times New Roman" w:hAnsi="Times New Roman" w:cs="Times New Roman"/>
        </w:rPr>
        <w:t>Combined</w:t>
      </w:r>
      <w:r w:rsidR="008A549D">
        <w:rPr>
          <w:rFonts w:ascii="Times New Roman" w:hAnsi="Times New Roman" w:cs="Times New Roman"/>
        </w:rPr>
        <w:t>-language cluster</w:t>
      </w:r>
      <w:r w:rsidR="00C165FD">
        <w:rPr>
          <w:rFonts w:ascii="Times New Roman" w:hAnsi="Times New Roman" w:cs="Times New Roman"/>
        </w:rPr>
        <w:t xml:space="preserve"> </w:t>
      </w:r>
      <w:r w:rsidR="00C165FD" w:rsidRPr="00C165FD">
        <w:rPr>
          <w:rFonts w:ascii="Times New Roman" w:hAnsi="Times New Roman" w:cs="Times New Roman"/>
        </w:rPr>
        <w:t xml:space="preserve">centroid </w:t>
      </w:r>
      <w:proofErr w:type="spellStart"/>
      <w:r w:rsidR="009A2737">
        <w:rPr>
          <w:rFonts w:ascii="Times New Roman" w:hAnsi="Times New Roman" w:cs="Times New Roman"/>
        </w:rPr>
        <w:t>xyz</w:t>
      </w:r>
      <w:proofErr w:type="spellEnd"/>
      <w:r w:rsidR="009A2737" w:rsidRPr="00C165FD">
        <w:rPr>
          <w:rFonts w:ascii="Times New Roman" w:hAnsi="Times New Roman" w:cs="Times New Roman"/>
        </w:rPr>
        <w:t xml:space="preserve"> </w:t>
      </w:r>
      <w:r w:rsidR="00C165FD" w:rsidRPr="00C165FD">
        <w:rPr>
          <w:rFonts w:ascii="Times New Roman" w:hAnsi="Times New Roman" w:cs="Times New Roman"/>
        </w:rPr>
        <w:t>coordinates for</w:t>
      </w:r>
      <w:r w:rsidR="00C165FD">
        <w:rPr>
          <w:rFonts w:ascii="Times New Roman" w:hAnsi="Times New Roman" w:cs="Times New Roman"/>
        </w:rPr>
        <w:t xml:space="preserve"> </w:t>
      </w:r>
      <w:r w:rsidR="007468FA" w:rsidRPr="007468FA">
        <w:rPr>
          <w:rFonts w:ascii="Times New Roman" w:hAnsi="Times New Roman" w:cs="Times New Roman"/>
        </w:rPr>
        <w:t xml:space="preserve">each </w:t>
      </w:r>
      <w:r w:rsidR="00AD279A">
        <w:rPr>
          <w:rFonts w:ascii="Times New Roman" w:hAnsi="Times New Roman" w:cs="Times New Roman"/>
        </w:rPr>
        <w:t xml:space="preserve">semantic </w:t>
      </w:r>
      <w:r w:rsidR="007468FA" w:rsidRPr="007468FA">
        <w:rPr>
          <w:rFonts w:ascii="Times New Roman" w:hAnsi="Times New Roman" w:cs="Times New Roman"/>
        </w:rPr>
        <w:t>dimension</w:t>
      </w:r>
      <w:r w:rsidR="00C165FD">
        <w:rPr>
          <w:rFonts w:ascii="Times New Roman" w:hAnsi="Times New Roman" w:cs="Times New Roman"/>
        </w:rPr>
        <w:t>.</w:t>
      </w:r>
    </w:p>
    <w:p w14:paraId="17D58A2A" w14:textId="4FA9CA3C" w:rsidR="007566E4" w:rsidRPr="007468FA" w:rsidRDefault="009A2737" w:rsidP="006F317C">
      <w:pPr>
        <w:rPr>
          <w:rFonts w:ascii="Times New Roman" w:hAnsi="Times New Roman" w:cs="Times New Roman"/>
        </w:rPr>
      </w:pPr>
      <w:r w:rsidRPr="009A2737">
        <w:drawing>
          <wp:inline distT="0" distB="0" distL="0" distR="0" wp14:anchorId="2BA07D30" wp14:editId="521D63BA">
            <wp:extent cx="4514850" cy="4019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66E4" w:rsidRPr="007468FA" w:rsidSect="00273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2917"/>
    <w:rsid w:val="00025135"/>
    <w:rsid w:val="00031288"/>
    <w:rsid w:val="0007509C"/>
    <w:rsid w:val="00090852"/>
    <w:rsid w:val="00134DE4"/>
    <w:rsid w:val="00193510"/>
    <w:rsid w:val="00273818"/>
    <w:rsid w:val="002C3AE3"/>
    <w:rsid w:val="002E6463"/>
    <w:rsid w:val="00311F81"/>
    <w:rsid w:val="0039623A"/>
    <w:rsid w:val="00434FDD"/>
    <w:rsid w:val="00481AAF"/>
    <w:rsid w:val="004A31F2"/>
    <w:rsid w:val="004E2BE7"/>
    <w:rsid w:val="0051401E"/>
    <w:rsid w:val="00556015"/>
    <w:rsid w:val="005A2450"/>
    <w:rsid w:val="005E3007"/>
    <w:rsid w:val="005E6704"/>
    <w:rsid w:val="00626217"/>
    <w:rsid w:val="006A1480"/>
    <w:rsid w:val="006C293B"/>
    <w:rsid w:val="006D4245"/>
    <w:rsid w:val="006F317C"/>
    <w:rsid w:val="007468FA"/>
    <w:rsid w:val="007566E4"/>
    <w:rsid w:val="007870F1"/>
    <w:rsid w:val="007D0C20"/>
    <w:rsid w:val="007F3975"/>
    <w:rsid w:val="008124A7"/>
    <w:rsid w:val="00812917"/>
    <w:rsid w:val="00850AD5"/>
    <w:rsid w:val="00862D29"/>
    <w:rsid w:val="008942D8"/>
    <w:rsid w:val="008A549D"/>
    <w:rsid w:val="008F1FB3"/>
    <w:rsid w:val="00912E7E"/>
    <w:rsid w:val="00914E88"/>
    <w:rsid w:val="00916FDE"/>
    <w:rsid w:val="00982887"/>
    <w:rsid w:val="00990546"/>
    <w:rsid w:val="009A2737"/>
    <w:rsid w:val="009A7EC5"/>
    <w:rsid w:val="009D35FB"/>
    <w:rsid w:val="00AB4B27"/>
    <w:rsid w:val="00AC7A10"/>
    <w:rsid w:val="00AD279A"/>
    <w:rsid w:val="00B20764"/>
    <w:rsid w:val="00B25095"/>
    <w:rsid w:val="00B323A2"/>
    <w:rsid w:val="00C165FD"/>
    <w:rsid w:val="00C1731F"/>
    <w:rsid w:val="00C56D01"/>
    <w:rsid w:val="00D0540D"/>
    <w:rsid w:val="00D5593D"/>
    <w:rsid w:val="00DD0297"/>
    <w:rsid w:val="00E464DA"/>
    <w:rsid w:val="00E8319C"/>
    <w:rsid w:val="00EE6D37"/>
    <w:rsid w:val="00F1330D"/>
    <w:rsid w:val="00F6106E"/>
    <w:rsid w:val="00FB5EDE"/>
    <w:rsid w:val="00FF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1ED8"/>
  <w15:docId w15:val="{7A5CE289-39D6-4331-9F8B-0EB3D641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1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2D29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54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2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4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4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4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Vargas</dc:creator>
  <cp:lastModifiedBy>Roberto</cp:lastModifiedBy>
  <cp:revision>2</cp:revision>
  <dcterms:created xsi:type="dcterms:W3CDTF">2022-02-28T20:05:00Z</dcterms:created>
  <dcterms:modified xsi:type="dcterms:W3CDTF">2022-02-28T20:05:00Z</dcterms:modified>
</cp:coreProperties>
</file>